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A4BD39" w14:textId="54D0F085" w:rsidR="00EC7BE5" w:rsidRPr="00EC7BE5" w:rsidRDefault="00EC7BE5" w:rsidP="00EC7BE5">
      <w:pPr>
        <w:pStyle w:val="TOC"/>
        <w:jc w:val="center"/>
        <w:rPr>
          <w:lang w:val="zh-CN"/>
        </w:rPr>
      </w:pPr>
      <w:bookmarkStart w:id="0" w:name="_Toc53001224"/>
      <w:r w:rsidRPr="00EC7BE5">
        <w:rPr>
          <w:rStyle w:val="10"/>
          <w:sz w:val="32"/>
        </w:rPr>
        <w:t>Supplementary Tables</w:t>
      </w:r>
      <w:bookmarkEnd w:id="0"/>
    </w:p>
    <w:p w14:paraId="5A1B2DC2" w14:textId="77777777" w:rsidR="00EC7BE5" w:rsidRDefault="00EC7BE5" w:rsidP="00EC7BE5">
      <w:pPr>
        <w:pStyle w:val="TOC"/>
        <w:rPr>
          <w:lang w:val="zh-CN"/>
        </w:rPr>
      </w:pPr>
    </w:p>
    <w:p w14:paraId="18747D5D" w14:textId="77777777" w:rsidR="00EC7BE5" w:rsidRDefault="00EC7BE5" w:rsidP="00EC7BE5">
      <w:pPr>
        <w:pStyle w:val="TOC"/>
        <w:rPr>
          <w:lang w:val="zh-CN"/>
        </w:rPr>
      </w:pP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91004396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839B18B" w14:textId="407B07A0" w:rsidR="00601F4B" w:rsidRDefault="00EC7BE5" w:rsidP="00601F4B">
          <w:pPr>
            <w:pStyle w:val="TOC"/>
            <w:jc w:val="center"/>
            <w:rPr>
              <w:rFonts w:cstheme="minorBidi"/>
              <w:noProof/>
              <w:kern w:val="2"/>
              <w:sz w:val="21"/>
            </w:rPr>
          </w:pPr>
          <w:r>
            <w:rPr>
              <w:rFonts w:hint="eastAsia"/>
              <w:lang w:val="zh-CN"/>
            </w:rPr>
            <w:t>C</w:t>
          </w:r>
          <w:r>
            <w:rPr>
              <w:lang w:val="zh-CN"/>
            </w:rPr>
            <w:t>ontent</w:t>
          </w:r>
          <w:r>
            <w:rPr>
              <w:rFonts w:cs="Times New Roman"/>
              <w:sz w:val="22"/>
            </w:rPr>
            <w:fldChar w:fldCharType="begin"/>
          </w:r>
          <w:r>
            <w:instrText xml:space="preserve"> TOC \o "1-3" \h \z \u </w:instrText>
          </w:r>
          <w:r>
            <w:rPr>
              <w:rFonts w:cs="Times New Roman"/>
              <w:sz w:val="22"/>
            </w:rPr>
            <w:fldChar w:fldCharType="separate"/>
          </w:r>
          <w:hyperlink w:anchor="_Toc53001224" w:history="1"/>
        </w:p>
        <w:p w14:paraId="485CD92B" w14:textId="0163E660" w:rsidR="00601F4B" w:rsidRDefault="00601F4B">
          <w:pPr>
            <w:pStyle w:val="TOC1"/>
            <w:tabs>
              <w:tab w:val="right" w:leader="dot" w:pos="15388"/>
            </w:tabs>
            <w:rPr>
              <w:rFonts w:cstheme="minorBidi"/>
              <w:noProof/>
              <w:kern w:val="2"/>
              <w:sz w:val="21"/>
            </w:rPr>
          </w:pPr>
          <w:hyperlink w:anchor="_Toc53001225" w:history="1">
            <w:r w:rsidRPr="00A332C1">
              <w:rPr>
                <w:rStyle w:val="a9"/>
                <w:noProof/>
              </w:rPr>
              <w:t>Supplementary Table 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30012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041EE3" w14:textId="505507D0" w:rsidR="00601F4B" w:rsidRDefault="00601F4B">
          <w:pPr>
            <w:pStyle w:val="TOC1"/>
            <w:tabs>
              <w:tab w:val="right" w:leader="dot" w:pos="15388"/>
            </w:tabs>
            <w:rPr>
              <w:rFonts w:cstheme="minorBidi"/>
              <w:noProof/>
              <w:kern w:val="2"/>
              <w:sz w:val="21"/>
            </w:rPr>
          </w:pPr>
          <w:hyperlink w:anchor="_Toc53001226" w:history="1">
            <w:r w:rsidRPr="00A332C1">
              <w:rPr>
                <w:rStyle w:val="a9"/>
                <w:noProof/>
              </w:rPr>
              <w:t>Supplementary Table 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30012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21C342" w14:textId="61A83718" w:rsidR="00601F4B" w:rsidRDefault="00601F4B">
          <w:pPr>
            <w:pStyle w:val="TOC1"/>
            <w:tabs>
              <w:tab w:val="right" w:leader="dot" w:pos="15388"/>
            </w:tabs>
            <w:rPr>
              <w:rFonts w:cstheme="minorBidi"/>
              <w:noProof/>
              <w:kern w:val="2"/>
              <w:sz w:val="21"/>
            </w:rPr>
          </w:pPr>
          <w:hyperlink w:anchor="_Toc53001227" w:history="1">
            <w:r w:rsidRPr="00A332C1">
              <w:rPr>
                <w:rStyle w:val="a9"/>
                <w:noProof/>
              </w:rPr>
              <w:t>Supplementary Table 3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30012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44C77D2" w14:textId="2D1B770D" w:rsidR="00601F4B" w:rsidRDefault="00601F4B">
          <w:pPr>
            <w:pStyle w:val="TOC1"/>
            <w:tabs>
              <w:tab w:val="right" w:leader="dot" w:pos="15388"/>
            </w:tabs>
            <w:rPr>
              <w:rFonts w:cstheme="minorBidi"/>
              <w:noProof/>
              <w:kern w:val="2"/>
              <w:sz w:val="21"/>
            </w:rPr>
          </w:pPr>
          <w:hyperlink w:anchor="_Toc53001228" w:history="1">
            <w:r w:rsidRPr="00A332C1">
              <w:rPr>
                <w:rStyle w:val="a9"/>
                <w:noProof/>
              </w:rPr>
              <w:t>Supplementary Table 4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30012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17A672" w14:textId="749D79A5" w:rsidR="00EC7BE5" w:rsidRPr="00EC7BE5" w:rsidRDefault="00EC7BE5">
          <w:pPr>
            <w:rPr>
              <w:b/>
              <w:bCs/>
              <w:lang w:val="zh-CN"/>
            </w:rPr>
          </w:pPr>
          <w:r>
            <w:rPr>
              <w:b/>
              <w:bCs/>
              <w:lang w:val="zh-CN"/>
            </w:rPr>
            <w:fldChar w:fldCharType="end"/>
          </w:r>
        </w:p>
      </w:sdtContent>
    </w:sdt>
    <w:p w14:paraId="40CBE4F6" w14:textId="03721B37" w:rsidR="00EC7BE5" w:rsidRDefault="00EC7BE5">
      <w:pPr>
        <w:widowControl/>
        <w:jc w:val="left"/>
      </w:pPr>
    </w:p>
    <w:p w14:paraId="4B8AB930" w14:textId="77777777" w:rsidR="00EC7BE5" w:rsidRDefault="00EC7BE5">
      <w:pPr>
        <w:widowControl/>
        <w:jc w:val="left"/>
      </w:pPr>
      <w: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96"/>
        <w:gridCol w:w="852"/>
        <w:gridCol w:w="1940"/>
        <w:gridCol w:w="875"/>
        <w:gridCol w:w="2196"/>
        <w:gridCol w:w="858"/>
        <w:gridCol w:w="236"/>
        <w:gridCol w:w="1940"/>
        <w:gridCol w:w="875"/>
        <w:gridCol w:w="2196"/>
        <w:gridCol w:w="425"/>
        <w:gridCol w:w="450"/>
      </w:tblGrid>
      <w:tr w:rsidR="00C56EB3" w:rsidRPr="000643CA" w14:paraId="62984C54" w14:textId="77777777" w:rsidTr="00200FDD">
        <w:trPr>
          <w:gridAfter w:val="1"/>
          <w:wAfter w:w="450" w:type="dxa"/>
          <w:trHeight w:val="280"/>
        </w:trPr>
        <w:tc>
          <w:tcPr>
            <w:tcW w:w="14589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B97B8" w14:textId="75AC96C6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_Toc53001225"/>
            <w:r w:rsidRPr="00EC7BE5">
              <w:rPr>
                <w:rStyle w:val="10"/>
              </w:rPr>
              <w:lastRenderedPageBreak/>
              <w:t>Supplementary Table 1</w:t>
            </w:r>
            <w:bookmarkEnd w:id="1"/>
            <w:r w:rsidRPr="00F377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x Regression Predicting CSS and OS wit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C</w:t>
            </w:r>
            <w:proofErr w:type="spellEnd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ifferent Groups of Patient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67F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≤</w:t>
            </w:r>
            <w:r w:rsidRPr="0020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5 year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ubgroup</w:t>
            </w:r>
          </w:p>
        </w:tc>
      </w:tr>
      <w:tr w:rsidR="00C56EB3" w:rsidRPr="00FF2AC5" w14:paraId="29B10A38" w14:textId="77777777" w:rsidTr="00200FDD">
        <w:trPr>
          <w:trHeight w:val="280"/>
        </w:trPr>
        <w:tc>
          <w:tcPr>
            <w:tcW w:w="30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B50E3B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58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FAD7F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-Specific Surviv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C697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26673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 Survival</w:t>
            </w:r>
          </w:p>
        </w:tc>
      </w:tr>
      <w:tr w:rsidR="00C56EB3" w:rsidRPr="00FF2AC5" w14:paraId="770B427B" w14:textId="77777777" w:rsidTr="00200FDD">
        <w:trPr>
          <w:trHeight w:val="280"/>
        </w:trPr>
        <w:tc>
          <w:tcPr>
            <w:tcW w:w="304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1C1EA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8F0F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 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228F2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ue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9C2AD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E3CF2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4B814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69888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 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66065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ue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CEC18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A4C3B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ue</w:t>
            </w:r>
          </w:p>
        </w:tc>
      </w:tr>
      <w:tr w:rsidR="00C56EB3" w:rsidRPr="00FF2AC5" w14:paraId="3A63BB01" w14:textId="77777777" w:rsidTr="00200FDD">
        <w:trPr>
          <w:trHeight w:val="2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25ABA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56BB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F1083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93D7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8E4AF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0C94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5F1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A8ABD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95F22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7988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A62FA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56EB3" w:rsidRPr="00FF2AC5" w14:paraId="7944777A" w14:textId="77777777" w:rsidTr="00200FDD">
        <w:trPr>
          <w:trHeight w:val="2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F952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E7E1A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C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897F1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7F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18 (0.93-1.5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9D2F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7F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6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016F7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7F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6 (0.78-1.4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DE083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7F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AF92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6094A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7F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31 (1.09-1.5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F42D6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7F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3D565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7F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 (0.80-1.30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E72B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7F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77</w:t>
            </w:r>
          </w:p>
        </w:tc>
      </w:tr>
      <w:tr w:rsidR="00C56EB3" w:rsidRPr="00FF2AC5" w14:paraId="3AD2201E" w14:textId="77777777" w:rsidTr="00200FDD">
        <w:trPr>
          <w:trHeight w:val="2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73B6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BF8A4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7829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46270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163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092B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8EF6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C5321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D1B5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F9DB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E5A8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56EB3" w:rsidRPr="00FF2AC5" w14:paraId="412F294C" w14:textId="77777777" w:rsidTr="00200FDD">
        <w:trPr>
          <w:trHeight w:val="2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00A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1EEA0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C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C3AA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00 (2.15-4.2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3F4C9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2991D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56 (1.02-2.4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8BC10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37313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281C3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63 (1.98-3.4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8D1DB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7AB5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85 (1.32-2.61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59202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C56EB3" w:rsidRPr="002067FF" w14:paraId="6F226225" w14:textId="77777777" w:rsidTr="00200FDD">
        <w:trPr>
          <w:trHeight w:val="2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028E4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Surger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D9C54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312C4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3B149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50D51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CC76D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B62C2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89539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1A95D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B1FCB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F5B67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56EB3" w:rsidRPr="002067FF" w14:paraId="661E016A" w14:textId="77777777" w:rsidTr="00200FDD">
        <w:trPr>
          <w:trHeight w:val="2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C1C95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12C69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C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19F65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6 (0.50-1.1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CCB38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9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D01E8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5 (0.32-2.8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EDD99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818E4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FA24C" w14:textId="77777777" w:rsidR="00C56EB3" w:rsidRPr="00BD3082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4 (0.58-1.2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1EB51" w14:textId="77777777" w:rsidR="00C56EB3" w:rsidRPr="00BD3082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5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D549E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4 (0.29-1.87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43B91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519</w:t>
            </w:r>
          </w:p>
        </w:tc>
      </w:tr>
      <w:tr w:rsidR="00C56EB3" w:rsidRPr="002067FF" w14:paraId="6C322BCE" w14:textId="77777777" w:rsidTr="00200FDD">
        <w:trPr>
          <w:trHeight w:val="2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9343F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ical Nephrectom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62E93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5A781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7BB21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2D4D3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BA75A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FF58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BCB22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CB7F0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92AD5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D1382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56EB3" w:rsidRPr="002067FF" w14:paraId="0A7CE094" w14:textId="77777777" w:rsidTr="00200FDD">
        <w:trPr>
          <w:trHeight w:val="2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765E9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D8107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C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93CE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56 (1.24-1.9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20A66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5A640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24 (0.95-1.6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7ABC3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50865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FD925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77 (1.48-2.1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A2920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86B72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39 (1.12-1.73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EBE71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3</w:t>
            </w:r>
          </w:p>
        </w:tc>
      </w:tr>
      <w:tr w:rsidR="00C56EB3" w:rsidRPr="002067FF" w14:paraId="7ACE4EA1" w14:textId="77777777" w:rsidTr="00200FDD">
        <w:trPr>
          <w:trHeight w:val="2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033FA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 Nephrectom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6F016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555FB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05DCB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B05E4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DF12B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9C354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75D03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7FA5B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C4CB9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842FA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56EB3" w:rsidRPr="002067FF" w14:paraId="0E461BC3" w14:textId="77777777" w:rsidTr="00200FDD">
        <w:trPr>
          <w:trHeight w:val="2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B6036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6DCD8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C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33386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01 (1.30-6.9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C421E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159B5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5 (0.32-3.39</w:t>
            </w: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B424E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B8419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7A427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 (0.60-1.6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12351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8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4A846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3 (0.34-1.17</w:t>
            </w: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87B11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45</w:t>
            </w:r>
          </w:p>
        </w:tc>
      </w:tr>
      <w:tr w:rsidR="00C56EB3" w:rsidRPr="002067FF" w14:paraId="3B27C515" w14:textId="77777777" w:rsidTr="00200FDD">
        <w:trPr>
          <w:trHeight w:val="280"/>
        </w:trPr>
        <w:tc>
          <w:tcPr>
            <w:tcW w:w="21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A3C07D" w14:textId="77777777" w:rsidR="00C56EB3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7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al Tumor Excision</w:t>
            </w:r>
          </w:p>
          <w:p w14:paraId="4F1C3B2C" w14:textId="77777777" w:rsidR="00C56EB3" w:rsidRPr="002067FF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ucti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6F6EE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BCA2C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7DF49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DE389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EEDD1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625B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2DA6A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20007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7FF8F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3E3D2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56EB3" w:rsidRPr="002067FF" w14:paraId="21C7AAC2" w14:textId="77777777" w:rsidTr="00200FDD">
        <w:trPr>
          <w:trHeight w:val="280"/>
        </w:trPr>
        <w:tc>
          <w:tcPr>
            <w:tcW w:w="21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08FA4" w14:textId="77777777" w:rsidR="00C56EB3" w:rsidRPr="002067FF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37EB1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C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0065F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41 (0.22-26.5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13B95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47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7B180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14455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739A3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AE401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48 (0.48-4.5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9C045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49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202F6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5 (0.11-4.08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886CA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5</w:t>
            </w:r>
          </w:p>
        </w:tc>
      </w:tr>
      <w:tr w:rsidR="00C56EB3" w:rsidRPr="002067FF" w14:paraId="12428F4C" w14:textId="77777777" w:rsidTr="00200FDD">
        <w:trPr>
          <w:trHeight w:val="2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E90DF" w14:textId="77777777" w:rsidR="00C56EB3" w:rsidRPr="002067FF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rad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87DEC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3A870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1CB7F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895E3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AFBA2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44B59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B5279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7CE30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DE64C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8C9CD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56EB3" w:rsidRPr="002067FF" w14:paraId="051DDF37" w14:textId="77777777" w:rsidTr="00200FDD">
        <w:trPr>
          <w:trHeight w:val="2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01793" w14:textId="77777777" w:rsidR="00C56EB3" w:rsidRPr="002067FF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52863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C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B2A77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3 (0.17-3.1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90288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2D315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0 (0.13-3.8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87E87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B0031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36172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11 (0.57-2.1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E1FD0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5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760C1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0 (0.32-1.52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79F10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63</w:t>
            </w:r>
          </w:p>
        </w:tc>
      </w:tr>
      <w:tr w:rsidR="00C56EB3" w:rsidRPr="002067FF" w14:paraId="7FF73085" w14:textId="77777777" w:rsidTr="00200FDD">
        <w:trPr>
          <w:trHeight w:val="2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8EF82" w14:textId="77777777" w:rsidR="00C56EB3" w:rsidRPr="002067FF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rad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946B5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A90F4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7BC93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A4EBD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B5B8A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37D6B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F6C3A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7DEBC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8C145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B27EB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56EB3" w:rsidRPr="002067FF" w14:paraId="003ED821" w14:textId="77777777" w:rsidTr="00200FDD">
        <w:trPr>
          <w:trHeight w:val="2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D54F7" w14:textId="77777777" w:rsidR="00C56EB3" w:rsidRPr="002067FF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16684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C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6A72D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74 (1.06-2.8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83F4B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</w:t>
            </w:r>
            <w:r w:rsidRPr="00BD30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0E0D6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44 (0.81-2.5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E3B3F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2</w:t>
            </w:r>
            <w:r w:rsidRPr="00BD30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3C0FF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FB9B3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,67 (1.22-2.3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3D14E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18FE7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40 (0.98-2.01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6059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64</w:t>
            </w:r>
          </w:p>
        </w:tc>
      </w:tr>
      <w:tr w:rsidR="00C56EB3" w:rsidRPr="002067FF" w14:paraId="7BD800AE" w14:textId="77777777" w:rsidTr="00200FDD">
        <w:trPr>
          <w:trHeight w:val="2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61A66" w14:textId="77777777" w:rsidR="00C56EB3" w:rsidRPr="002067FF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rad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F6C34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6D679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EC556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544DE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FBD35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A7BD0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CB813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E7EC0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18162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D93B2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56EB3" w:rsidRPr="002067FF" w14:paraId="49C4AECA" w14:textId="77777777" w:rsidTr="00200FDD">
        <w:trPr>
          <w:trHeight w:val="28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F1E6E" w14:textId="77777777" w:rsidR="00C56EB3" w:rsidRPr="002067FF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F2851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C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A9AC6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40 (1.04-1.9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04E69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CD9A1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41 (0.99-2.0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5B3E7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38A86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5F5D9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45 (1.11-1.8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53E07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97539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37 (1.02-1.85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2EE17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7</w:t>
            </w:r>
          </w:p>
        </w:tc>
      </w:tr>
      <w:tr w:rsidR="00C56EB3" w:rsidRPr="002067FF" w14:paraId="2004B915" w14:textId="77777777" w:rsidTr="00200FDD">
        <w:trPr>
          <w:trHeight w:val="280"/>
        </w:trPr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724B55" w14:textId="77777777" w:rsidR="00C56EB3" w:rsidRPr="002067FF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rad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C0CE73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BCF210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9F12F2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A6C487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CE371F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25966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08984F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C7D7D4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AFC4A5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17C59B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56EB3" w:rsidRPr="002067FF" w14:paraId="2F57BB2F" w14:textId="77777777" w:rsidTr="00200FDD">
        <w:trPr>
          <w:trHeight w:val="280"/>
        </w:trPr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3D1226" w14:textId="77777777" w:rsidR="00C56EB3" w:rsidRPr="002067FF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E2C7E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C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2DE52B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5 (0.66-1.66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D8527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5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A9FD8A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1 (0.55-1.5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05ED7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1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3316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BFBD7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8 (0.69-1.68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92765" w14:textId="77777777" w:rsidR="00C56EB3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3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2921AF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 (0.61-1.61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E282B" w14:textId="77777777" w:rsidR="00C56EB3" w:rsidRPr="00B30A54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308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65</w:t>
            </w:r>
          </w:p>
        </w:tc>
      </w:tr>
    </w:tbl>
    <w:p w14:paraId="53B4D171" w14:textId="4261590C" w:rsidR="00C56EB3" w:rsidRPr="00FF2AC5" w:rsidRDefault="00C56EB3" w:rsidP="00C56EB3">
      <w:pPr>
        <w:rPr>
          <w:rFonts w:ascii="Times New Roman" w:hAnsi="Times New Roman" w:cs="Times New Roman"/>
        </w:rPr>
      </w:pPr>
      <w:r w:rsidRPr="00FF2AC5">
        <w:rPr>
          <w:rFonts w:ascii="Times New Roman" w:hAnsi="Times New Roman" w:cs="Times New Roman"/>
        </w:rPr>
        <w:t xml:space="preserve">Abbreviation: HR, hazard ratio; </w:t>
      </w:r>
      <w:proofErr w:type="spellStart"/>
      <w:r w:rsidRPr="00FF2AC5">
        <w:rPr>
          <w:rFonts w:ascii="Times New Roman" w:hAnsi="Times New Roman" w:cs="Times New Roman"/>
        </w:rPr>
        <w:t>ccRCC</w:t>
      </w:r>
      <w:proofErr w:type="spellEnd"/>
      <w:r w:rsidRPr="00FF2AC5">
        <w:rPr>
          <w:rFonts w:ascii="Times New Roman" w:hAnsi="Times New Roman" w:cs="Times New Roman"/>
        </w:rPr>
        <w:t xml:space="preserve">, clear cell renal cell carcinoma; </w:t>
      </w:r>
      <w:proofErr w:type="spellStart"/>
      <w:r w:rsidRPr="00FF2AC5">
        <w:rPr>
          <w:rFonts w:ascii="Times New Roman" w:hAnsi="Times New Roman" w:cs="Times New Roman"/>
        </w:rPr>
        <w:t>pRCC</w:t>
      </w:r>
      <w:proofErr w:type="spellEnd"/>
      <w:r w:rsidRPr="00FF2AC5">
        <w:rPr>
          <w:rFonts w:ascii="Times New Roman" w:hAnsi="Times New Roman" w:cs="Times New Roman"/>
        </w:rPr>
        <w:t xml:space="preserve">, papillary renal; </w:t>
      </w:r>
      <w:proofErr w:type="spellStart"/>
      <w:r w:rsidRPr="00FF2AC5">
        <w:rPr>
          <w:rFonts w:ascii="Times New Roman" w:hAnsi="Times New Roman" w:cs="Times New Roman"/>
        </w:rPr>
        <w:t>mRCC</w:t>
      </w:r>
      <w:proofErr w:type="spellEnd"/>
      <w:r w:rsidRPr="00FF2AC5">
        <w:rPr>
          <w:rFonts w:ascii="Times New Roman" w:hAnsi="Times New Roman" w:cs="Times New Roman"/>
        </w:rPr>
        <w:t>, metastatic renal cell carcinoma; CSS, cancer-specific survival; OS, overall survival</w:t>
      </w:r>
    </w:p>
    <w:p w14:paraId="5AD3ADF2" w14:textId="77777777" w:rsidR="00C56EB3" w:rsidRPr="002067FF" w:rsidRDefault="00C56EB3" w:rsidP="00C56EB3">
      <w:pPr>
        <w:rPr>
          <w:rFonts w:ascii="Times New Roman" w:hAnsi="Times New Roman" w:cs="Times New Roman"/>
          <w:sz w:val="20"/>
          <w:szCs w:val="20"/>
        </w:rPr>
      </w:pPr>
    </w:p>
    <w:p w14:paraId="4D90D91E" w14:textId="7794D4BD" w:rsidR="00C56EB3" w:rsidRDefault="00C56EB3">
      <w:pPr>
        <w:widowControl/>
        <w:jc w:val="left"/>
      </w:pPr>
    </w:p>
    <w:p w14:paraId="23B24EEC" w14:textId="77777777" w:rsidR="00C56EB3" w:rsidRDefault="00C56EB3">
      <w:pPr>
        <w:widowControl/>
        <w:jc w:val="left"/>
      </w:pPr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09"/>
        <w:gridCol w:w="852"/>
        <w:gridCol w:w="1976"/>
        <w:gridCol w:w="891"/>
        <w:gridCol w:w="2196"/>
        <w:gridCol w:w="858"/>
        <w:gridCol w:w="222"/>
        <w:gridCol w:w="1940"/>
        <w:gridCol w:w="891"/>
        <w:gridCol w:w="2196"/>
        <w:gridCol w:w="858"/>
      </w:tblGrid>
      <w:tr w:rsidR="00C56EB3" w:rsidRPr="00FF2AC5" w14:paraId="53D46521" w14:textId="77777777" w:rsidTr="00200FDD">
        <w:trPr>
          <w:trHeight w:val="280"/>
        </w:trPr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67932" w14:textId="0F25D2FA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_Toc53001226"/>
            <w:r w:rsidRPr="00EC7BE5">
              <w:rPr>
                <w:rStyle w:val="10"/>
              </w:rPr>
              <w:lastRenderedPageBreak/>
              <w:t>Supplementary Table 2</w:t>
            </w:r>
            <w:bookmarkEnd w:id="2"/>
            <w:r w:rsidRPr="00F377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nivariable and Multivariable Cox Regression Predicting CSS and OS with </w:t>
            </w: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C</w:t>
            </w:r>
            <w:proofErr w:type="spellEnd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 Subgroups of Race</w:t>
            </w:r>
          </w:p>
        </w:tc>
      </w:tr>
      <w:tr w:rsidR="00C56EB3" w:rsidRPr="00FF2AC5" w14:paraId="09C222E2" w14:textId="77777777" w:rsidTr="00200FDD">
        <w:trPr>
          <w:trHeight w:val="28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388765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EF075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-Specific Survi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B65E8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17856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 Survival</w:t>
            </w:r>
          </w:p>
        </w:tc>
      </w:tr>
      <w:tr w:rsidR="00C56EB3" w:rsidRPr="00FF2AC5" w14:paraId="42A4F19D" w14:textId="77777777" w:rsidTr="00200FDD">
        <w:trPr>
          <w:trHeight w:val="28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0EEF2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BB89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 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6653B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66E7D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97406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4D003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CE805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 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DD4F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0F190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FDA43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ue</w:t>
            </w:r>
          </w:p>
        </w:tc>
      </w:tr>
      <w:tr w:rsidR="00C56EB3" w:rsidRPr="00FF2AC5" w14:paraId="6D02E7D4" w14:textId="77777777" w:rsidTr="00200F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5F37E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H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B1259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B78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602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BB40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F4783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4E73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94DCB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518B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71172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514F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56EB3" w:rsidRPr="00FF2AC5" w14:paraId="1B413D17" w14:textId="77777777" w:rsidTr="00200F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49984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22D34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EBF9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 (0.66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7F42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CB9D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1.01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30832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4EE9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63E72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 (0.84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69AB7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A4FB2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99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4B30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C56EB3" w:rsidRPr="00FF2AC5" w14:paraId="2E668F13" w14:textId="77777777" w:rsidTr="00200F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16E3A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7CDC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9034D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72B9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DDD34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BDDF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4BC4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766A8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2DA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F5E0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37CC6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56EB3" w:rsidRPr="00FF2AC5" w14:paraId="4DEAA5B6" w14:textId="77777777" w:rsidTr="00200F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B88E5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F8D7D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B526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 (0.64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4A3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22BC1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91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54F12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5C14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2C88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 (0.81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18E7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11F0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0.97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EA9F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C56EB3" w:rsidRPr="00FF2AC5" w14:paraId="6B359D56" w14:textId="77777777" w:rsidTr="00200F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09B0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N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8538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79ED7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594B7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1EFF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D19D7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3B06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4101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88574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6E8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3F5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56EB3" w:rsidRPr="00FF2AC5" w14:paraId="3666D74F" w14:textId="77777777" w:rsidTr="00200F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E22F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ED4F4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711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 (0.803-1.2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E8D5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00CEB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 (1.06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6F89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F9E47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FCE3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85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43F1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44639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 (1.01-.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6D219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C56EB3" w:rsidRPr="00FF2AC5" w14:paraId="575252E6" w14:textId="77777777" w:rsidTr="00200F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BD74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D71F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77AC7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1F2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D6F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995B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EBAF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7830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68B3A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F5FB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463B7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56EB3" w:rsidRPr="00FF2AC5" w14:paraId="4F076B96" w14:textId="77777777" w:rsidTr="00200F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31F38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15CC6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0B899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 (0.70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6A6E9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E36FA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85-1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FD1E3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3CCBB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1DE8D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82-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39F09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917F9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87-1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9A763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6AB7459D" w14:textId="027945C0" w:rsidR="00C56EB3" w:rsidRPr="00FF2AC5" w:rsidRDefault="00C56EB3" w:rsidP="00C56EB3">
      <w:pPr>
        <w:rPr>
          <w:rFonts w:ascii="Times New Roman" w:hAnsi="Times New Roman" w:cs="Times New Roman"/>
        </w:rPr>
      </w:pPr>
      <w:r w:rsidRPr="00FF2AC5">
        <w:rPr>
          <w:rFonts w:ascii="Times New Roman" w:hAnsi="Times New Roman" w:cs="Times New Roman"/>
        </w:rPr>
        <w:t xml:space="preserve">Abbreviation: HR, hazard ratio; </w:t>
      </w:r>
      <w:proofErr w:type="spellStart"/>
      <w:r w:rsidRPr="00FF2AC5">
        <w:rPr>
          <w:rFonts w:ascii="Times New Roman" w:hAnsi="Times New Roman" w:cs="Times New Roman"/>
        </w:rPr>
        <w:t>ccRCC</w:t>
      </w:r>
      <w:proofErr w:type="spellEnd"/>
      <w:r w:rsidRPr="00FF2AC5">
        <w:rPr>
          <w:rFonts w:ascii="Times New Roman" w:hAnsi="Times New Roman" w:cs="Times New Roman"/>
        </w:rPr>
        <w:t xml:space="preserve">, clear cell renal cell carcinoma; </w:t>
      </w:r>
      <w:proofErr w:type="spellStart"/>
      <w:r w:rsidRPr="00FF2AC5">
        <w:rPr>
          <w:rFonts w:ascii="Times New Roman" w:hAnsi="Times New Roman" w:cs="Times New Roman"/>
        </w:rPr>
        <w:t>pRCC</w:t>
      </w:r>
      <w:proofErr w:type="spellEnd"/>
      <w:r w:rsidRPr="00FF2AC5">
        <w:rPr>
          <w:rFonts w:ascii="Times New Roman" w:hAnsi="Times New Roman" w:cs="Times New Roman"/>
        </w:rPr>
        <w:t xml:space="preserve">, papillary renal; </w:t>
      </w:r>
      <w:proofErr w:type="spellStart"/>
      <w:r w:rsidRPr="00FF2AC5">
        <w:rPr>
          <w:rFonts w:ascii="Times New Roman" w:hAnsi="Times New Roman" w:cs="Times New Roman"/>
        </w:rPr>
        <w:t>mRCC</w:t>
      </w:r>
      <w:proofErr w:type="spellEnd"/>
      <w:r w:rsidRPr="00FF2AC5">
        <w:rPr>
          <w:rFonts w:ascii="Times New Roman" w:hAnsi="Times New Roman" w:cs="Times New Roman"/>
        </w:rPr>
        <w:t>, metastatic renal cell carcinoma; CSS, cancer-specific survival; OS, overall survival; NHW, non-Hispanic white; NHB, non-Hispanic black; ONH, other non-Hispanic</w:t>
      </w:r>
    </w:p>
    <w:p w14:paraId="45415CE0" w14:textId="2CE6ABF2" w:rsidR="00C56EB3" w:rsidRDefault="00C56EB3">
      <w:pPr>
        <w:widowControl/>
        <w:jc w:val="left"/>
      </w:pPr>
    </w:p>
    <w:p w14:paraId="285F211B" w14:textId="77777777" w:rsidR="00C56EB3" w:rsidRDefault="00C56EB3">
      <w:pPr>
        <w:widowControl/>
        <w:jc w:val="left"/>
      </w:pPr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6"/>
        <w:gridCol w:w="852"/>
        <w:gridCol w:w="1940"/>
        <w:gridCol w:w="858"/>
        <w:gridCol w:w="2196"/>
        <w:gridCol w:w="858"/>
        <w:gridCol w:w="222"/>
        <w:gridCol w:w="1940"/>
        <w:gridCol w:w="858"/>
        <w:gridCol w:w="2196"/>
        <w:gridCol w:w="858"/>
      </w:tblGrid>
      <w:tr w:rsidR="00C56EB3" w:rsidRPr="00FF2AC5" w14:paraId="5F930B70" w14:textId="77777777" w:rsidTr="00200FDD">
        <w:trPr>
          <w:trHeight w:val="280"/>
        </w:trPr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70FB8" w14:textId="21729D2E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" w:name="_Toc53001227"/>
            <w:r w:rsidRPr="00EC7BE5">
              <w:rPr>
                <w:rStyle w:val="10"/>
              </w:rPr>
              <w:lastRenderedPageBreak/>
              <w:t>Supplementary Table 3</w:t>
            </w:r>
            <w:bookmarkEnd w:id="3"/>
            <w:r w:rsidRPr="00F377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x Regression Predicting CSS and OS wit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C</w:t>
            </w:r>
            <w:proofErr w:type="spellEnd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tient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it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imary RCC Only</w:t>
            </w:r>
          </w:p>
        </w:tc>
      </w:tr>
      <w:tr w:rsidR="00C56EB3" w:rsidRPr="00FF2AC5" w14:paraId="5C7506BF" w14:textId="77777777" w:rsidTr="00200FDD">
        <w:trPr>
          <w:trHeight w:val="28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2AC2C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FD04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-Specific Survi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B252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3F545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 Survival</w:t>
            </w:r>
          </w:p>
        </w:tc>
      </w:tr>
      <w:tr w:rsidR="00C56EB3" w:rsidRPr="00FF2AC5" w14:paraId="736AA280" w14:textId="77777777" w:rsidTr="00200FDD">
        <w:trPr>
          <w:trHeight w:val="28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0AD73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AC303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 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80056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1D090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AFEA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90EEF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EC9C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 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0BBA8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BCB02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807A8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ue</w:t>
            </w:r>
          </w:p>
        </w:tc>
      </w:tr>
      <w:tr w:rsidR="00C56EB3" w:rsidRPr="00FF2AC5" w14:paraId="4EC6A840" w14:textId="77777777" w:rsidTr="00200F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0CF9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38BB0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2D9F8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0E2D4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A896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6ED19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8B08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C9F87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CDF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B5BD8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4DC0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56EB3" w:rsidRPr="00FF2AC5" w14:paraId="5647AFCE" w14:textId="77777777" w:rsidTr="00200F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6F80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F4995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6A8E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2 (0.68-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B7718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4BC3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1 (1.03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67F46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D77B8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6BF23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7 (0.84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F6DC4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2E00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8 (1.03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A49A2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3</w:t>
            </w:r>
          </w:p>
        </w:tc>
      </w:tr>
      <w:tr w:rsidR="00C56EB3" w:rsidRPr="00FF2AC5" w14:paraId="47627A7C" w14:textId="77777777" w:rsidTr="00200F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05784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B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 4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2916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0B6F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5E05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9E3D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5B62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948B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7F74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F2849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3343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7AC5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56EB3" w:rsidRPr="00FF2AC5" w14:paraId="2D2A7057" w14:textId="77777777" w:rsidTr="00200F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B341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84AD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CC64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4 (1.42-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04F91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92E1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2 (0.94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AFED7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F62C5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D0DD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7 (1.49-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99926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513AF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1 (1.06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0E1FD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4</w:t>
            </w:r>
          </w:p>
        </w:tc>
      </w:tr>
      <w:tr w:rsidR="00C56EB3" w:rsidRPr="00FF2AC5" w14:paraId="6738BE18" w14:textId="77777777" w:rsidTr="00200FDD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2493BE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6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t Metastas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44CD92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8F22F2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3C6DA3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46EA3F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95392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BF0F00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AF2773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894650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5B353D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165E9F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56EB3" w:rsidRPr="00FF2AC5" w14:paraId="52B7A79F" w14:textId="77777777" w:rsidTr="00200F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191BD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0AC2C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9C36A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3 (1.22-1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A9287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63F06D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9 (1.22-1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0B65F5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3321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B6284D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2 (1.21-1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4DA6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C7A3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7 (1.21-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A4C8D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</w:tbl>
    <w:p w14:paraId="6AA655E7" w14:textId="77777777" w:rsidR="00C56EB3" w:rsidRDefault="00C56EB3" w:rsidP="00C56EB3">
      <w:pPr>
        <w:rPr>
          <w:rFonts w:ascii="Times New Roman" w:hAnsi="Times New Roman" w:cs="Times New Roman"/>
        </w:rPr>
      </w:pPr>
      <w:r w:rsidRPr="00FF2AC5">
        <w:rPr>
          <w:rFonts w:ascii="Times New Roman" w:hAnsi="Times New Roman" w:cs="Times New Roman"/>
        </w:rPr>
        <w:t xml:space="preserve">Abbreviation: HR, hazard ratio; </w:t>
      </w:r>
      <w:proofErr w:type="spellStart"/>
      <w:r w:rsidRPr="00FF2AC5">
        <w:rPr>
          <w:rFonts w:ascii="Times New Roman" w:hAnsi="Times New Roman" w:cs="Times New Roman"/>
        </w:rPr>
        <w:t>ccRCC</w:t>
      </w:r>
      <w:proofErr w:type="spellEnd"/>
      <w:r w:rsidRPr="00FF2AC5">
        <w:rPr>
          <w:rFonts w:ascii="Times New Roman" w:hAnsi="Times New Roman" w:cs="Times New Roman"/>
        </w:rPr>
        <w:t xml:space="preserve">, clear cell renal cell carcinoma; </w:t>
      </w:r>
      <w:proofErr w:type="spellStart"/>
      <w:r w:rsidRPr="00FF2AC5">
        <w:rPr>
          <w:rFonts w:ascii="Times New Roman" w:hAnsi="Times New Roman" w:cs="Times New Roman"/>
        </w:rPr>
        <w:t>pRCC</w:t>
      </w:r>
      <w:proofErr w:type="spellEnd"/>
      <w:r w:rsidRPr="00FF2AC5">
        <w:rPr>
          <w:rFonts w:ascii="Times New Roman" w:hAnsi="Times New Roman" w:cs="Times New Roman"/>
        </w:rPr>
        <w:t xml:space="preserve">, papillary renal; </w:t>
      </w:r>
      <w:proofErr w:type="spellStart"/>
      <w:r w:rsidRPr="00FF2AC5">
        <w:rPr>
          <w:rFonts w:ascii="Times New Roman" w:hAnsi="Times New Roman" w:cs="Times New Roman"/>
        </w:rPr>
        <w:t>mRCC</w:t>
      </w:r>
      <w:proofErr w:type="spellEnd"/>
      <w:r w:rsidRPr="00FF2AC5">
        <w:rPr>
          <w:rFonts w:ascii="Times New Roman" w:hAnsi="Times New Roman" w:cs="Times New Roman"/>
        </w:rPr>
        <w:t>, metastatic renal cell carcinoma; CSS, cancer-specific survival; OS, overall survival</w:t>
      </w:r>
    </w:p>
    <w:p w14:paraId="53F9B020" w14:textId="66B7AAF1" w:rsidR="00C56EB3" w:rsidRDefault="00C56EB3">
      <w:pPr>
        <w:widowControl/>
        <w:jc w:val="left"/>
      </w:pPr>
    </w:p>
    <w:p w14:paraId="2F25C9BA" w14:textId="77777777" w:rsidR="00C56EB3" w:rsidRDefault="00C56EB3">
      <w:pPr>
        <w:widowControl/>
        <w:jc w:val="left"/>
      </w:pPr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89"/>
        <w:gridCol w:w="852"/>
        <w:gridCol w:w="1940"/>
        <w:gridCol w:w="891"/>
        <w:gridCol w:w="2196"/>
        <w:gridCol w:w="891"/>
        <w:gridCol w:w="222"/>
        <w:gridCol w:w="1940"/>
        <w:gridCol w:w="891"/>
        <w:gridCol w:w="2196"/>
        <w:gridCol w:w="858"/>
      </w:tblGrid>
      <w:tr w:rsidR="00C56EB3" w:rsidRPr="00FF2AC5" w14:paraId="5E6F9C5A" w14:textId="77777777" w:rsidTr="00200FDD">
        <w:trPr>
          <w:trHeight w:val="280"/>
        </w:trPr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58802" w14:textId="24D4F440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" w:name="_Toc53001228"/>
            <w:r w:rsidRPr="00EC7BE5">
              <w:rPr>
                <w:rStyle w:val="10"/>
              </w:rPr>
              <w:lastRenderedPageBreak/>
              <w:t>Supplementary Table 4</w:t>
            </w:r>
            <w:bookmarkEnd w:id="4"/>
            <w:r w:rsidRPr="00F377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x Regression Predicting CSS and OS with </w:t>
            </w: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C</w:t>
            </w:r>
            <w:proofErr w:type="spellEnd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s Diagnosed from 2004 to 2014</w:t>
            </w:r>
          </w:p>
        </w:tc>
      </w:tr>
      <w:tr w:rsidR="00C56EB3" w:rsidRPr="00FF2AC5" w14:paraId="66A9EDEB" w14:textId="77777777" w:rsidTr="00200FDD">
        <w:trPr>
          <w:trHeight w:val="28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CE0A8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7A59A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-Specific Survi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8F1D2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1B5D9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 Survival</w:t>
            </w:r>
          </w:p>
        </w:tc>
      </w:tr>
      <w:tr w:rsidR="00C56EB3" w:rsidRPr="00FF2AC5" w14:paraId="05EB3D6F" w14:textId="77777777" w:rsidTr="00200FDD">
        <w:trPr>
          <w:trHeight w:val="28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94809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D37D2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 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32FC2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BEF5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A53A5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7B5C4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4C4FF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 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6253B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F23EB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1E643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ue</w:t>
            </w:r>
          </w:p>
        </w:tc>
      </w:tr>
      <w:tr w:rsidR="00C56EB3" w:rsidRPr="00FF2AC5" w14:paraId="222D055A" w14:textId="77777777" w:rsidTr="00200F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7B6E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F5F7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7D7C1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CC47B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A7374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C2201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13365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D518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E8056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E5596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1628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56EB3" w:rsidRPr="00FF2AC5" w14:paraId="39A70D32" w14:textId="77777777" w:rsidTr="00200F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1B3F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19A7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E660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0A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 (0.67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7A806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BC08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0A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99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B4E2F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0A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31B4B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AEB42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0A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 (0.87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02B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FC9A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0A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1.00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88806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0A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</w:t>
            </w:r>
          </w:p>
        </w:tc>
      </w:tr>
      <w:tr w:rsidR="00C56EB3" w:rsidRPr="00FF2AC5" w14:paraId="20E167A0" w14:textId="77777777" w:rsidTr="00200F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07C9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B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 4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94F1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BC31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CFAE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1D21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E4970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2E59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CBF3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E4E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0731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AFAD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56EB3" w:rsidRPr="00FF2AC5" w14:paraId="32300EF2" w14:textId="77777777" w:rsidTr="00200F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2E8F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3D7B9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C1C2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0A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 (1.26-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E91A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31B6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0A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 (0.93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CD7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11FF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53887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0A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 (1.36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8B87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96E1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0A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 (1.00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119A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0A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</w:t>
            </w:r>
          </w:p>
        </w:tc>
      </w:tr>
      <w:tr w:rsidR="00C56EB3" w:rsidRPr="00FF2AC5" w14:paraId="7514A926" w14:textId="77777777" w:rsidTr="00200FDD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BA371F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7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tant Metastas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E19EF8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9C4990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BEFF5D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577BC3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33ADBF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9D6449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1D0D93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9E9E11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22A799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.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8485FB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56EB3" w:rsidRPr="00FF2AC5" w14:paraId="639F3FEB" w14:textId="77777777" w:rsidTr="00200F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A1523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99CC7" w14:textId="77777777" w:rsidR="00C56EB3" w:rsidRPr="00FF2AC5" w:rsidRDefault="00C56EB3" w:rsidP="00200F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07FEC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0A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 (1.12-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83D80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C3D42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0A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 (1.15-1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6B3B8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01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949CD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1060A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0A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 (1.11-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1698A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AA24B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0A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 (1.14-1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1008F" w14:textId="77777777" w:rsidR="00C56EB3" w:rsidRPr="00FF2AC5" w:rsidRDefault="00C56EB3" w:rsidP="00200F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0A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 w:rsidRPr="00FF2A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6F640FA2" w14:textId="77777777" w:rsidR="00C56EB3" w:rsidRPr="00FF2AC5" w:rsidRDefault="00C56EB3" w:rsidP="00C56EB3">
      <w:pPr>
        <w:rPr>
          <w:rFonts w:ascii="Times New Roman" w:hAnsi="Times New Roman" w:cs="Times New Roman"/>
        </w:rPr>
      </w:pPr>
      <w:r w:rsidRPr="00FF2AC5">
        <w:rPr>
          <w:rFonts w:ascii="Times New Roman" w:hAnsi="Times New Roman" w:cs="Times New Roman"/>
        </w:rPr>
        <w:t xml:space="preserve">Abbreviation: HR, hazard ratio; </w:t>
      </w:r>
      <w:proofErr w:type="spellStart"/>
      <w:r w:rsidRPr="00FF2AC5">
        <w:rPr>
          <w:rFonts w:ascii="Times New Roman" w:hAnsi="Times New Roman" w:cs="Times New Roman"/>
        </w:rPr>
        <w:t>ccRCC</w:t>
      </w:r>
      <w:proofErr w:type="spellEnd"/>
      <w:r w:rsidRPr="00FF2AC5">
        <w:rPr>
          <w:rFonts w:ascii="Times New Roman" w:hAnsi="Times New Roman" w:cs="Times New Roman"/>
        </w:rPr>
        <w:t xml:space="preserve">, clear cell renal cell carcinoma; </w:t>
      </w:r>
      <w:proofErr w:type="spellStart"/>
      <w:r w:rsidRPr="00FF2AC5">
        <w:rPr>
          <w:rFonts w:ascii="Times New Roman" w:hAnsi="Times New Roman" w:cs="Times New Roman"/>
        </w:rPr>
        <w:t>pRCC</w:t>
      </w:r>
      <w:proofErr w:type="spellEnd"/>
      <w:r w:rsidRPr="00FF2AC5">
        <w:rPr>
          <w:rFonts w:ascii="Times New Roman" w:hAnsi="Times New Roman" w:cs="Times New Roman"/>
        </w:rPr>
        <w:t xml:space="preserve">, papillary renal; </w:t>
      </w:r>
      <w:proofErr w:type="spellStart"/>
      <w:r w:rsidRPr="00FF2AC5">
        <w:rPr>
          <w:rFonts w:ascii="Times New Roman" w:hAnsi="Times New Roman" w:cs="Times New Roman"/>
        </w:rPr>
        <w:t>mRCC</w:t>
      </w:r>
      <w:proofErr w:type="spellEnd"/>
      <w:r w:rsidRPr="00FF2AC5">
        <w:rPr>
          <w:rFonts w:ascii="Times New Roman" w:hAnsi="Times New Roman" w:cs="Times New Roman"/>
        </w:rPr>
        <w:t>, metastatic renal cell carcinoma; CSS, cancer-specific survival; OS, overall survival</w:t>
      </w:r>
    </w:p>
    <w:p w14:paraId="016A5125" w14:textId="076AD026" w:rsidR="00C56EB3" w:rsidRDefault="00C56EB3">
      <w:pPr>
        <w:widowControl/>
        <w:jc w:val="left"/>
      </w:pPr>
    </w:p>
    <w:p w14:paraId="6020789B" w14:textId="2261D530" w:rsidR="00C56EB3" w:rsidRPr="00C56EB3" w:rsidRDefault="00C56EB3" w:rsidP="00EC7BE5">
      <w:pPr>
        <w:widowControl/>
        <w:jc w:val="left"/>
        <w:rPr>
          <w:rFonts w:hint="eastAsia"/>
        </w:rPr>
      </w:pPr>
    </w:p>
    <w:sectPr w:rsidR="00C56EB3" w:rsidRPr="00C56EB3" w:rsidSect="00EC7BE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0E8713" w14:textId="77777777" w:rsidR="008C52E7" w:rsidRDefault="008C52E7" w:rsidP="00C56EB3">
      <w:r>
        <w:separator/>
      </w:r>
    </w:p>
  </w:endnote>
  <w:endnote w:type="continuationSeparator" w:id="0">
    <w:p w14:paraId="383D0329" w14:textId="77777777" w:rsidR="008C52E7" w:rsidRDefault="008C52E7" w:rsidP="00C56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3EFC84" w14:textId="77777777" w:rsidR="008C52E7" w:rsidRDefault="008C52E7" w:rsidP="00C56EB3">
      <w:r>
        <w:separator/>
      </w:r>
    </w:p>
  </w:footnote>
  <w:footnote w:type="continuationSeparator" w:id="0">
    <w:p w14:paraId="1DCB2031" w14:textId="77777777" w:rsidR="008C52E7" w:rsidRDefault="008C52E7" w:rsidP="00C56E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0DF"/>
    <w:rsid w:val="000643CA"/>
    <w:rsid w:val="00200FDD"/>
    <w:rsid w:val="00296B76"/>
    <w:rsid w:val="00601F4B"/>
    <w:rsid w:val="00801DAE"/>
    <w:rsid w:val="008C52E7"/>
    <w:rsid w:val="00B110DF"/>
    <w:rsid w:val="00C56EB3"/>
    <w:rsid w:val="00D17465"/>
    <w:rsid w:val="00EC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06968A"/>
  <w15:chartTrackingRefBased/>
  <w15:docId w15:val="{10CC450F-81AA-483D-BB44-40BBE5302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6EB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C7BE5"/>
    <w:pPr>
      <w:widowControl/>
      <w:jc w:val="left"/>
      <w:outlineLvl w:val="0"/>
    </w:pPr>
    <w:rPr>
      <w:rFonts w:ascii="Times New Roman" w:eastAsia="等线" w:hAnsi="Times New Roman" w:cs="Times New Roman"/>
      <w:b/>
      <w:bCs/>
      <w:color w:val="00000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6E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6E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6E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6EB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00FD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00FD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C7BE5"/>
    <w:rPr>
      <w:rFonts w:ascii="Times New Roman" w:eastAsia="等线" w:hAnsi="Times New Roman" w:cs="Times New Roman"/>
      <w:b/>
      <w:bCs/>
      <w:color w:val="000000"/>
      <w:kern w:val="0"/>
      <w:sz w:val="22"/>
    </w:rPr>
  </w:style>
  <w:style w:type="paragraph" w:styleId="TOC">
    <w:name w:val="TOC Heading"/>
    <w:basedOn w:val="1"/>
    <w:next w:val="a"/>
    <w:uiPriority w:val="39"/>
    <w:unhideWhenUsed/>
    <w:qFormat/>
    <w:rsid w:val="00200FDD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200FDD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200FDD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200FDD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9">
    <w:name w:val="Hyperlink"/>
    <w:basedOn w:val="a0"/>
    <w:uiPriority w:val="99"/>
    <w:unhideWhenUsed/>
    <w:rsid w:val="00EC7BE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35437F-D1BF-4729-B284-A816C5105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896</Words>
  <Characters>5109</Characters>
  <Application>Microsoft Office Word</Application>
  <DocSecurity>0</DocSecurity>
  <Lines>42</Lines>
  <Paragraphs>11</Paragraphs>
  <ScaleCrop>false</ScaleCrop>
  <Company/>
  <LinksUpToDate>false</LinksUpToDate>
  <CharactersWithSpaces>5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静怡</dc:creator>
  <cp:keywords/>
  <dc:description/>
  <cp:lastModifiedBy>黄 静怡</cp:lastModifiedBy>
  <cp:revision>4</cp:revision>
  <dcterms:created xsi:type="dcterms:W3CDTF">2020-09-23T15:45:00Z</dcterms:created>
  <dcterms:modified xsi:type="dcterms:W3CDTF">2020-10-07T14:14:00Z</dcterms:modified>
</cp:coreProperties>
</file>